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3F00" w:rsidRPr="005D54C0" w:rsidRDefault="00373F00" w:rsidP="005D54C0">
      <w:pPr>
        <w:ind w:left="-90"/>
        <w:jc w:val="both"/>
        <w:rPr>
          <w:rFonts w:ascii="Helvetica" w:hAnsi="Helvetica"/>
          <w:b/>
          <w:sz w:val="24"/>
          <w:szCs w:val="16"/>
        </w:rPr>
      </w:pPr>
      <w:proofErr w:type="gramStart"/>
      <w:r w:rsidRPr="005D54C0">
        <w:rPr>
          <w:rFonts w:ascii="Helvetica" w:hAnsi="Helvetica"/>
          <w:b/>
          <w:sz w:val="24"/>
          <w:szCs w:val="16"/>
        </w:rPr>
        <w:t xml:space="preserve">Supplemental </w:t>
      </w:r>
      <w:r w:rsidR="005D54C0">
        <w:rPr>
          <w:rFonts w:ascii="Helvetica" w:hAnsi="Helvetica"/>
          <w:b/>
          <w:sz w:val="24"/>
          <w:szCs w:val="16"/>
        </w:rPr>
        <w:t>File</w:t>
      </w:r>
      <w:r w:rsidRPr="005D54C0">
        <w:rPr>
          <w:rFonts w:ascii="Helvetica" w:hAnsi="Helvetica"/>
          <w:b/>
          <w:sz w:val="24"/>
          <w:szCs w:val="16"/>
        </w:rPr>
        <w:t xml:space="preserve"> 1.</w:t>
      </w:r>
      <w:proofErr w:type="gramEnd"/>
      <w:r w:rsidRPr="005D54C0">
        <w:rPr>
          <w:rFonts w:ascii="Helvetica" w:hAnsi="Helvetica"/>
          <w:b/>
          <w:sz w:val="24"/>
          <w:szCs w:val="16"/>
        </w:rPr>
        <w:t xml:space="preserve"> Screen summary for 3</w:t>
      </w:r>
      <w:r w:rsidRPr="005D54C0">
        <w:rPr>
          <w:rFonts w:ascii="Helvetica" w:hAnsi="Helvetica"/>
          <w:b/>
          <w:sz w:val="24"/>
          <w:szCs w:val="16"/>
          <w:vertAlign w:val="superscript"/>
        </w:rPr>
        <w:t>rd</w:t>
      </w:r>
      <w:r w:rsidRPr="005D54C0">
        <w:rPr>
          <w:rFonts w:ascii="Helvetica" w:hAnsi="Helvetica"/>
          <w:b/>
          <w:sz w:val="24"/>
          <w:szCs w:val="16"/>
        </w:rPr>
        <w:t xml:space="preserve"> chromosome deletions. </w:t>
      </w:r>
      <w:bookmarkStart w:id="0" w:name="_GoBack"/>
      <w:bookmarkEnd w:id="0"/>
    </w:p>
    <w:p w:rsidR="00373F00" w:rsidRPr="00373F00" w:rsidRDefault="00373F00">
      <w:pPr>
        <w:rPr>
          <w:rFonts w:ascii="Helvetica" w:hAnsi="Helvetica"/>
          <w:sz w:val="18"/>
          <w:szCs w:val="18"/>
        </w:rPr>
      </w:pPr>
    </w:p>
    <w:tbl>
      <w:tblPr>
        <w:tblW w:w="9991" w:type="dxa"/>
        <w:tblLayout w:type="fixed"/>
        <w:tblLook w:val="0000" w:firstRow="0" w:lastRow="0" w:firstColumn="0" w:lastColumn="0" w:noHBand="0" w:noVBand="0"/>
      </w:tblPr>
      <w:tblGrid>
        <w:gridCol w:w="558"/>
        <w:gridCol w:w="1253"/>
        <w:gridCol w:w="2060"/>
        <w:gridCol w:w="1997"/>
        <w:gridCol w:w="810"/>
        <w:gridCol w:w="810"/>
        <w:gridCol w:w="1350"/>
        <w:gridCol w:w="1153"/>
      </w:tblGrid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373F00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Helvetica" w:hAnsi="Helvetica" w:cs="Helvetica"/>
                <w:b/>
                <w:bCs/>
                <w:sz w:val="18"/>
                <w:szCs w:val="18"/>
              </w:rPr>
              <w:t>Bloominton</w:t>
            </w:r>
            <w:proofErr w:type="spellEnd"/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b/>
                <w:bCs/>
                <w:sz w:val="18"/>
                <w:szCs w:val="18"/>
              </w:rPr>
              <w:t>Deletion Name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5D54C0" w:rsidRDefault="005D54C0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>
              <w:rPr>
                <w:rFonts w:ascii="Helvetica" w:hAnsi="Helvetica"/>
                <w:b/>
                <w:sz w:val="18"/>
                <w:szCs w:val="18"/>
              </w:rPr>
              <w:t>C</w:t>
            </w:r>
            <w:r w:rsidRPr="005D54C0">
              <w:rPr>
                <w:rFonts w:ascii="Helvetica" w:hAnsi="Helvetica"/>
                <w:b/>
                <w:sz w:val="18"/>
                <w:szCs w:val="18"/>
              </w:rPr>
              <w:t>ytogenetic</w:t>
            </w:r>
            <w:r>
              <w:rPr>
                <w:rFonts w:ascii="Helvetica" w:hAnsi="Helvetica"/>
                <w:b/>
                <w:sz w:val="18"/>
                <w:szCs w:val="18"/>
              </w:rPr>
              <w:t xml:space="preserve"> Position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b/>
                <w:bCs/>
                <w:sz w:val="18"/>
                <w:szCs w:val="18"/>
              </w:rPr>
              <w:t>Total Flies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b/>
                <w:bCs/>
                <w:sz w:val="18"/>
                <w:szCs w:val="18"/>
              </w:rPr>
              <w:t xml:space="preserve"> </w:t>
            </w:r>
            <w:proofErr w:type="gramStart"/>
            <w:r w:rsidRPr="00373F00">
              <w:rPr>
                <w:rFonts w:ascii="Helvetica" w:hAnsi="Helvetica" w:cs="Helvetica"/>
                <w:b/>
                <w:bCs/>
                <w:sz w:val="18"/>
                <w:szCs w:val="18"/>
              </w:rPr>
              <w:t>with</w:t>
            </w:r>
            <w:proofErr w:type="gramEnd"/>
            <w:r w:rsidRPr="00373F00">
              <w:rPr>
                <w:rFonts w:ascii="Helvetica" w:hAnsi="Helvetica" w:cs="Helvetica"/>
                <w:b/>
                <w:bCs/>
                <w:sz w:val="18"/>
                <w:szCs w:val="18"/>
              </w:rPr>
              <w:t xml:space="preserve"> EW</w:t>
            </w:r>
            <w:r w:rsidR="005D54C0">
              <w:rPr>
                <w:rFonts w:ascii="Helvetica" w:hAnsi="Helvetica" w:cs="Helvetica"/>
                <w:b/>
                <w:bCs/>
                <w:sz w:val="18"/>
                <w:szCs w:val="18"/>
              </w:rPr>
              <w:t>(s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b/>
                <w:bCs/>
                <w:sz w:val="18"/>
                <w:szCs w:val="18"/>
              </w:rPr>
              <w:t>EW frequency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b/>
                <w:bCs/>
                <w:sz w:val="18"/>
                <w:szCs w:val="18"/>
              </w:rPr>
              <w:t>Notes</w:t>
            </w: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4627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ED50002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1A1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61B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43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23255814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047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ED201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1B1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61C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0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3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7370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BSC798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1C1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61C8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2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16129032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4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564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Exel6085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1C3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61C9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13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5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050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ED4196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1C7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62A2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41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5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31120332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051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ED202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1C9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61F7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46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3674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BSC289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1F6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62A9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59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8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553459119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609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3L)BSC178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1F8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62A3</w:t>
            </w:r>
            <w:proofErr w:type="gramEnd"/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49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20408163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693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BSC181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2A11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62B7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9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1010101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0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566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3L)Exel6087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2A2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62A6</w:t>
            </w:r>
            <w:proofErr w:type="gramEnd"/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79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45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810055866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1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6522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BSC670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2A3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62A9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1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5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70422535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2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096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ED4287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2B4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62E5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0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14285714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3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976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BSC119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2E7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62F5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4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4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571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Exel6092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2F5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63A3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5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15384615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5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6523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BSC671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3A2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63B1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44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6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059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ED208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3C1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63F5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01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7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4392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BSC368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3F1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64A4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36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9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213235294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8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577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Exel6098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3F2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63F7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69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0591716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9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060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ED4341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3F6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64B9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28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0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061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ED210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4B9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64C13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36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1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4395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BSC371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4C1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64E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41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73170732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2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30589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BSC884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4D6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64E7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4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3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4914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BSC410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4E7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65B3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4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4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4915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BSC411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5A2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65C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Lethal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b/>
                <w:bCs/>
                <w:sz w:val="18"/>
                <w:szCs w:val="18"/>
              </w:rPr>
              <w:t>Lethal</w:t>
            </w: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5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588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Exel6109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5C3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65D3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8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6122449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6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701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BSC224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5D5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65E6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3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7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974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BSC117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5E9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65F5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51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8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30580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BSC875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5F5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66A8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9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9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7575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BSC807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6A8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66B12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2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30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4400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BSC376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6B8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66C8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47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31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4413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BSC389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6C12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66D8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0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32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7576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BSC815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6C3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66D4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7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33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5687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BSC612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6D10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66E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42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47619048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34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066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ED4421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6D12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67B3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8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35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7577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BSC816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6D9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66D12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75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4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87272727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36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97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AC1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7A2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67D1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>--13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3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37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970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BSC113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7B1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67B5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51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46357616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38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4415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BSC391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7B7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67C5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46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39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4416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BSC392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7C4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67D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10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36363636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40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6525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BSC673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7C7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67D10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13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41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355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ED4457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7E2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68A7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7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4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16091954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42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4943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3L)BSC439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7E4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68A1</w:t>
            </w:r>
            <w:proofErr w:type="gramEnd"/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49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08032129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43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7578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3L)BSC817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8A4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68B4</w:t>
            </w:r>
            <w:proofErr w:type="gramEnd"/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35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1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46808511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44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068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ED4470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8A6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68E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30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4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184615385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45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4403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3L)BSC379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8B1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68C10</w:t>
            </w:r>
            <w:proofErr w:type="gramEnd"/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39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46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069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ED4475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8C13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69B4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26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4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111111111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47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070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ED4483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9A5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69D3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43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48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072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ED4486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9C4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69F6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17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51282051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49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097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ED4502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0A3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70C10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58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06329114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50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073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ED4543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0C6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70F4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13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51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074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ED217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0F4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71E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12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26785714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52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4945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BSC441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1A1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71B4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56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12820513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53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7916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BSC837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1A4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71B6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75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54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075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ED218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1B1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71E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44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13888889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55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4946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BSC442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1D2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71E3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04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28846154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56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5120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BSC558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1D3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71E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342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11695906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lastRenderedPageBreak/>
              <w:t>57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7888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BSC845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1D3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72A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369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33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89430894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58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7914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BSC833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1D4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71F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64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5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30487805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59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7587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BSC575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1F1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72C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35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07407407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0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7346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BSC774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1F1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72D10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6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1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4947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BSC443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2B1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72E4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2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9021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BSC831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2C1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72C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9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3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078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ED4606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2D4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73C4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7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14925373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4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5117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BSC555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2E2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73A10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9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5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098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ED4674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3B5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73E5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63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06134969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6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099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ED4685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3D5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74E2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42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7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100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ED4710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4D1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75B1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7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8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7347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BSC775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5A2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75E4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0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375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9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697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BSC220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5F1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76A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59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0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087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ED229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6A1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76E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5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1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088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ED4858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6D3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77C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82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9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104395604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2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7917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BSC839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7B4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77C6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4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3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7369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BSC797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7C3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78A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68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4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4953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BSC449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7F2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78C2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54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5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5116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BSC553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8A2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78C2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51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6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4923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BSC419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8C2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78D8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51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46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183266932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7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4939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BSC435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8C6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78F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306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3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4248366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8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4922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BSC418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8C9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78E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7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54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620689655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9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950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Exel9066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8D5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78D6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55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0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101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ED4978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8D5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79A2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92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7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111271676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1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3669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BSC284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8F1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79B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49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20134228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2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700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BSC223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9A3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79B3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47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3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3149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BSC249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9B2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79D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99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52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173913043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4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4955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BSC451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9B2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79F5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36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147058824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5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089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ED230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9C2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0A4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56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6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102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ED5017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0A4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0C2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40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14285714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7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002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L)1-16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0F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0F</w:t>
            </w:r>
            <w:proofErr w:type="gramEnd"/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03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19704433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8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596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3L)6B-29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0Fd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0Fj</w:t>
            </w:r>
            <w:proofErr w:type="gramEnd"/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02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9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196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D5021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1F6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2A5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00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9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0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197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D5046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1F6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2D2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40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225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1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226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D5100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1F6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2E7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31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32258065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2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597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10-65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1Fa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1Fa</w:t>
            </w:r>
            <w:proofErr w:type="gramEnd"/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92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5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26041667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3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619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xel6140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2A1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2A4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3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24096386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4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967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D5147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2E7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3A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76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5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965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D5156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2F8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3A4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27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07874016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6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623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xel6144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3A6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3B6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06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18867925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7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5077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549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3A6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3B6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65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1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66666667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8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443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47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3B7--C1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3C6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>--D1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57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06369427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9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4968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464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3B7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3E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94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10309278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00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6533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681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3E2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3E5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6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3030303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01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620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193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3E5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3F4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00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02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6836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738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3E5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4A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85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03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4971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467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3F1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4B2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07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09345794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04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842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Antp17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4A5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4D9</w:t>
            </w:r>
            <w:proofErr w:type="gramEnd"/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36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05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5724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633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4B2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4C3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33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06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685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D7665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4B4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4E1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b/>
                <w:bCs/>
                <w:sz w:val="18"/>
                <w:szCs w:val="18"/>
              </w:rPr>
              <w:t>Sub-Viable</w:t>
            </w: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07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076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3R)ED5223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4D9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4E11</w:t>
            </w:r>
            <w:proofErr w:type="gramEnd"/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25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b/>
                <w:bCs/>
                <w:sz w:val="18"/>
                <w:szCs w:val="18"/>
              </w:rPr>
              <w:t>Sub-Viable</w:t>
            </w: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08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5017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513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4D9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4F6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8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166666667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09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682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D5230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4E6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5A5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7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4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181818182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10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338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D5296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4F6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5C3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8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11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077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D5330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5A5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5D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9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12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5010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506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5B1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5C2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22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13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6518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666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5C2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5D1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06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9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179245283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14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203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D5331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5C3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5D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36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15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204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3R)ED5339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5D1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5D11</w:t>
            </w:r>
            <w:proofErr w:type="gramEnd"/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70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4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235294118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16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955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3R)Exel9036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5D11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5D11</w:t>
            </w:r>
            <w:proofErr w:type="gramEnd"/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49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lastRenderedPageBreak/>
              <w:t>117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4980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476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5D16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5D24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06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18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731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xel6264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5D24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5E5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3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19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5011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507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5D6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5D15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42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22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504132231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20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227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D5428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5E1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5F8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59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5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19305019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21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5054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526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5E8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5F14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14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22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633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xel6154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5E9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5F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2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23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082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D5474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5F11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6B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62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18518519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24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215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D5495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5F16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6C7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79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25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4983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479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6A3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6C7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16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0462963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26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5126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568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6C7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6D7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76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11363636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27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084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D5518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6C7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6E13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62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0617284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28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4973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469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6D8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7A2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04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29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920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D5559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6E11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7B1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3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64516129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30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029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D5577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6F9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7B13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36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31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5018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514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6F9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7B2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6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10416667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32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642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xel6163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7A1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7A4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02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09803922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33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3007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ry615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7B10-11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7E7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-8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8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34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4990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486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7B10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7E9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21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31674208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35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087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D5610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7B11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7D7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7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14925373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36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206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D5573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7B5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7B13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40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37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972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xel7318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7C7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7D5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--6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8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25641026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38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088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D5612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7C7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7F6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31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37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16017316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39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646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xel6167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7D10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7E3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09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18348624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40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5690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615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7D4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7E3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03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5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145631068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41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973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xel8157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7D8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7D10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412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96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475728155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42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974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xel8158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7E3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7E8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7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43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37537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D5623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7E3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8A4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35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44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959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D5622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7F10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8A4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12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45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279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D5642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7F10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8C2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6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106060606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46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5444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611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7F13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8A4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8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47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648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xel6169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7F2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7F10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35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48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090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D5644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8A4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8C9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05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0952381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49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4991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487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8B1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8B5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55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06451613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50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3714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D10555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8C9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8D8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55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06451613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51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4137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D5664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8D1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8E3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0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3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185714286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52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152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D5705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8E12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9A5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80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6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144444444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53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4138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D10566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8E2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8E5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45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54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6839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741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8E8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8F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36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07352941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55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5019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515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8F6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9A8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37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56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983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3R)Exel7328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9A12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9B6</w:t>
            </w:r>
            <w:proofErr w:type="gramEnd"/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07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38647343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57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982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3R)Exel7327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9A8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9B1</w:t>
            </w:r>
            <w:proofErr w:type="gramEnd"/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96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58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736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xel6269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9B12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9B18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55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59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985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xel7330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9B13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9B17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71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60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737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xel6270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9B18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9D8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8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61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30592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887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9B6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9B16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62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1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438271605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62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481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D10639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9B7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9B18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9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63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984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xel7329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9B9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9B13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82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9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379120879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64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57340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3R)</w:t>
            </w:r>
            <w:proofErr w:type="spell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bor-asun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[d93]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9B9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9B9</w:t>
            </w:r>
            <w:proofErr w:type="gramEnd"/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81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2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66298343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65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104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D5780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9E11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0C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1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8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197802198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66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5388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3R)BSC564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9E13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0B7</w:t>
            </w:r>
            <w:proofErr w:type="gramEnd"/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42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19047619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67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6846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748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9E5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89E1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05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68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6826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565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0A2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0D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5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5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52631579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69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5740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650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0C6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1A2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24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70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208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D5815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0F4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1B8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97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71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5013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509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1A3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1D5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1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72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659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xel6180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1B5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1C5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5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13333333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73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6840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742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1B8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1F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37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2189781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74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4139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D5938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1D4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2A1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10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75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7379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808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2A11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2E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25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08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76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7380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809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2A3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2B3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42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28169014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lastRenderedPageBreak/>
              <w:t>177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5020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516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2C6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2F13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69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23668639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78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664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xel6185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2E2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2F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0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79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5022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518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2E8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2F13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59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25157233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80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289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124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2F10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2F13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11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36036036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81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4992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488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2F2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2F13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96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33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168367347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82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501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141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2F2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3A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341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15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630498534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83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7580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819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3A2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3B8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9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12658228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84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487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D10845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3B9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3D4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6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34883721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85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6529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677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3D1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3F14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4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86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923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D6085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3F14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4B5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67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7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101796407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87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684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D6096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4B5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4E7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13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53097345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88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5694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619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4D10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4E13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69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2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267657993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89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7375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803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4D9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4E8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16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86206897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90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741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xel6274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4E4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4E1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04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09615385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91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990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xel9012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4E9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4E13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16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92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497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137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4F1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5A4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5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93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4993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489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4F3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5D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58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5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94936709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94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675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xel6196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5C12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5D8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51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2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79470199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95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347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D6187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5D10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6A7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62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267175573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96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676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xel6197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5D8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5E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31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57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435114504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97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4996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492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5E7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6B17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06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37735849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98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4965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461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6B15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6D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51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99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681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xel6202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6D1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6D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48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20833333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00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682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3R)Exel6203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6E2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6E6</w:t>
            </w:r>
            <w:proofErr w:type="gramEnd"/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50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13333333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01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682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xel6203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6E2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6E6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56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12820513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02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4909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3R)BSC321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6E6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6E9</w:t>
            </w:r>
            <w:proofErr w:type="gramEnd"/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21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82644628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03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500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140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6F1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6F10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82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04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4999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495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6F6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7B4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20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05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5000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496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7A6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7D4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01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0990099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06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5052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524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7C3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7D1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81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16574586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07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210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D6255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7D2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7F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99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08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5001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497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7E6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8B5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35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5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142857143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09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4964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3R)BSC460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8B6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8D2</w:t>
            </w:r>
            <w:proofErr w:type="gramEnd"/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45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88888889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10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5390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567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8B6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8E5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Lethal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b/>
                <w:bCs/>
                <w:sz w:val="18"/>
                <w:szCs w:val="18"/>
              </w:rPr>
              <w:t>Lethal</w:t>
            </w: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11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30586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3R)BSC881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8B8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8D6</w:t>
            </w:r>
            <w:proofErr w:type="gramEnd"/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58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12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726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3R)Exel6259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8C4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8D6</w:t>
            </w:r>
            <w:proofErr w:type="gramEnd"/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1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13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9997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874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8E1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9A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37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162162162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14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5004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3R)BSC500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8F10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9B7</w:t>
            </w:r>
            <w:proofErr w:type="gramEnd"/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39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76923077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15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7919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846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9A1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9B10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04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8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173076923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16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925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3R)ED6316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9A5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9C1</w:t>
            </w:r>
            <w:proofErr w:type="gramEnd"/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12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1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98214286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17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5075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547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9B5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9C2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7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1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126436782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18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5695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620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9C5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9D3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32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19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692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xel6214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9D5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9E2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2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24390244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20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5007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503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9E3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99F6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17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17094017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21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5008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504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9F4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100A2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3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22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7997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xel7378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99F8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100A5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27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47244094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23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4142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D6346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00A5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100B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09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8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73394495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24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6847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749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00B1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100C1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31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25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7365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BSC793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00B5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100C4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09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36697248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6B07B5" w:rsidRPr="00373F00" w:rsidTr="00373F00">
        <w:tblPrEx>
          <w:tblCellMar>
            <w:top w:w="0" w:type="dxa"/>
            <w:bottom w:w="0" w:type="dxa"/>
          </w:tblCellMar>
        </w:tblPrEx>
        <w:tc>
          <w:tcPr>
            <w:tcW w:w="5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26</w:t>
            </w:r>
          </w:p>
        </w:tc>
        <w:tc>
          <w:tcPr>
            <w:tcW w:w="12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24143</w:t>
            </w:r>
          </w:p>
        </w:tc>
        <w:tc>
          <w:tcPr>
            <w:tcW w:w="2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proofErr w:type="spellStart"/>
            <w:proofErr w:type="gramStart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Df</w:t>
            </w:r>
            <w:proofErr w:type="spell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>(</w:t>
            </w:r>
            <w:proofErr w:type="gramEnd"/>
            <w:r w:rsidRPr="00373F00">
              <w:rPr>
                <w:rFonts w:ascii="Helvetica" w:hAnsi="Helvetica" w:cs="Helvetica"/>
                <w:i/>
                <w:sz w:val="18"/>
                <w:szCs w:val="18"/>
              </w:rPr>
              <w:t xml:space="preserve">3R)ED6361 </w:t>
            </w:r>
          </w:p>
        </w:tc>
        <w:tc>
          <w:tcPr>
            <w:tcW w:w="19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00C7</w:t>
            </w:r>
            <w:proofErr w:type="gramStart"/>
            <w:r w:rsidRPr="00373F00">
              <w:rPr>
                <w:rFonts w:ascii="Helvetica" w:hAnsi="Helvetica" w:cs="Helvetica"/>
                <w:sz w:val="18"/>
                <w:szCs w:val="18"/>
              </w:rPr>
              <w:t>;100E3</w:t>
            </w:r>
            <w:proofErr w:type="gramEnd"/>
            <w:r w:rsidRPr="00373F0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191</w:t>
            </w:r>
          </w:p>
        </w:tc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  <w:r w:rsidRPr="00373F00">
              <w:rPr>
                <w:rFonts w:ascii="Helvetica" w:hAnsi="Helvetica" w:cs="Helvetica"/>
                <w:sz w:val="18"/>
                <w:szCs w:val="18"/>
              </w:rPr>
              <w:t>0.020942408</w:t>
            </w:r>
          </w:p>
        </w:tc>
        <w:tc>
          <w:tcPr>
            <w:tcW w:w="115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B07B5" w:rsidRPr="00373F00" w:rsidRDefault="006B07B5">
            <w:pPr>
              <w:widowControl w:val="0"/>
              <w:autoSpaceDE w:val="0"/>
              <w:autoSpaceDN w:val="0"/>
              <w:adjustRightInd w:val="0"/>
              <w:spacing w:line="216" w:lineRule="auto"/>
              <w:rPr>
                <w:rFonts w:ascii="Helvetica" w:hAnsi="Helvetica" w:cs="Helvetica"/>
                <w:sz w:val="18"/>
                <w:szCs w:val="18"/>
              </w:rPr>
            </w:pPr>
          </w:p>
        </w:tc>
      </w:tr>
    </w:tbl>
    <w:p w:rsidR="006B07B5" w:rsidRPr="00373F00" w:rsidRDefault="006B07B5">
      <w:pPr>
        <w:rPr>
          <w:rFonts w:ascii="Helvetica" w:hAnsi="Helvetica"/>
          <w:sz w:val="16"/>
          <w:szCs w:val="16"/>
        </w:rPr>
      </w:pPr>
    </w:p>
    <w:sectPr w:rsidR="006B07B5" w:rsidRPr="00373F00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3F00"/>
    <w:rsid w:val="00036CFB"/>
    <w:rsid w:val="00373F00"/>
    <w:rsid w:val="005D54C0"/>
    <w:rsid w:val="006B0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18</Words>
  <Characters>9799</Characters>
  <Application>Microsoft Macintosh Word</Application>
  <DocSecurity>0</DocSecurity>
  <Lines>81</Lines>
  <Paragraphs>22</Paragraphs>
  <ScaleCrop>false</ScaleCrop>
  <Company/>
  <LinksUpToDate>false</LinksUpToDate>
  <CharactersWithSpaces>11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elanie</cp:lastModifiedBy>
  <cp:revision>2</cp:revision>
  <cp:lastPrinted>2017-07-12T07:56:00Z</cp:lastPrinted>
  <dcterms:created xsi:type="dcterms:W3CDTF">2017-12-15T21:27:00Z</dcterms:created>
  <dcterms:modified xsi:type="dcterms:W3CDTF">2017-12-15T21:27:00Z</dcterms:modified>
</cp:coreProperties>
</file>